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78C" w:rsidRPr="00761790" w:rsidRDefault="00FD4CDF">
      <w:pPr>
        <w:rPr>
          <w:b/>
        </w:rPr>
      </w:pPr>
      <w:bookmarkStart w:id="0" w:name="_GoBack"/>
      <w:bookmarkEnd w:id="0"/>
      <w:r>
        <w:rPr>
          <w:b/>
        </w:rPr>
        <w:t>Supporting information</w:t>
      </w:r>
      <w:r w:rsidR="00850475">
        <w:rPr>
          <w:b/>
        </w:rPr>
        <w:t xml:space="preserve"> S1</w:t>
      </w:r>
      <w:r w:rsidR="00770AC8" w:rsidRPr="00761790">
        <w:rPr>
          <w:b/>
        </w:rPr>
        <w:t xml:space="preserve"> Information on Sanger sequenced specimens utilized for </w:t>
      </w:r>
      <w:r w:rsidR="00706E6F" w:rsidRPr="00761790">
        <w:rPr>
          <w:b/>
        </w:rPr>
        <w:t xml:space="preserve">marker analysis and </w:t>
      </w:r>
      <w:r w:rsidR="00770AC8" w:rsidRPr="00761790">
        <w:rPr>
          <w:b/>
        </w:rPr>
        <w:t>pre</w:t>
      </w:r>
      <w:r>
        <w:rPr>
          <w:b/>
        </w:rPr>
        <w:t>paration of bulk</w:t>
      </w:r>
      <w:r w:rsidR="00706E6F" w:rsidRPr="00761790">
        <w:rPr>
          <w:b/>
        </w:rPr>
        <w:t xml:space="preserve"> mixtures.</w:t>
      </w:r>
    </w:p>
    <w:p w:rsidR="00706E6F" w:rsidRDefault="00706E6F"/>
    <w:tbl>
      <w:tblPr>
        <w:tblW w:w="14709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1275"/>
        <w:gridCol w:w="1701"/>
        <w:gridCol w:w="1560"/>
        <w:gridCol w:w="4110"/>
        <w:gridCol w:w="993"/>
        <w:gridCol w:w="1134"/>
        <w:gridCol w:w="850"/>
        <w:gridCol w:w="851"/>
      </w:tblGrid>
      <w:tr w:rsidR="00706E6F" w:rsidTr="00761790">
        <w:tc>
          <w:tcPr>
            <w:tcW w:w="817" w:type="dxa"/>
            <w:tcBorders>
              <w:bottom w:val="nil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b/>
                <w:bCs/>
                <w:sz w:val="16"/>
                <w:szCs w:val="16"/>
              </w:rPr>
              <w:t>MT-</w:t>
            </w:r>
            <w:r w:rsidR="00706E6F">
              <w:rPr>
                <w:rFonts w:ascii="Arial" w:hAnsi="Arial" w:cs="Arial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418" w:type="dxa"/>
            <w:tcBorders>
              <w:bottom w:val="nil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b/>
                <w:bCs/>
                <w:sz w:val="16"/>
                <w:szCs w:val="16"/>
              </w:rPr>
              <w:t>(Sub-) Phylum</w:t>
            </w:r>
          </w:p>
        </w:tc>
        <w:tc>
          <w:tcPr>
            <w:tcW w:w="1275" w:type="dxa"/>
            <w:tcBorders>
              <w:bottom w:val="nil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b/>
                <w:bCs/>
                <w:sz w:val="16"/>
                <w:szCs w:val="16"/>
              </w:rPr>
              <w:t>(Sub-) Class</w:t>
            </w:r>
          </w:p>
        </w:tc>
        <w:tc>
          <w:tcPr>
            <w:tcW w:w="1701" w:type="dxa"/>
            <w:tcBorders>
              <w:bottom w:val="nil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b/>
                <w:bCs/>
                <w:sz w:val="16"/>
                <w:szCs w:val="16"/>
              </w:rPr>
              <w:t>(Sub-) Order</w:t>
            </w:r>
          </w:p>
        </w:tc>
        <w:tc>
          <w:tcPr>
            <w:tcW w:w="1560" w:type="dxa"/>
            <w:tcBorders>
              <w:bottom w:val="nil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4110" w:type="dxa"/>
            <w:tcBorders>
              <w:bottom w:val="nil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993" w:type="dxa"/>
            <w:tcBorders>
              <w:bottom w:val="nil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b/>
                <w:bCs/>
                <w:sz w:val="16"/>
                <w:szCs w:val="16"/>
              </w:rPr>
              <w:t>Fixation</w:t>
            </w:r>
          </w:p>
        </w:tc>
        <w:tc>
          <w:tcPr>
            <w:tcW w:w="1134" w:type="dxa"/>
            <w:tcBorders>
              <w:bottom w:val="nil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b/>
                <w:bCs/>
                <w:sz w:val="16"/>
                <w:szCs w:val="16"/>
              </w:rPr>
              <w:t>GenBank accession numbers</w:t>
            </w:r>
          </w:p>
        </w:tc>
        <w:tc>
          <w:tcPr>
            <w:tcW w:w="850" w:type="dxa"/>
            <w:tcBorders>
              <w:bottom w:val="nil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b/>
                <w:bCs/>
                <w:sz w:val="16"/>
                <w:szCs w:val="16"/>
              </w:rPr>
              <w:t>AllDNA</w:t>
            </w:r>
          </w:p>
        </w:tc>
        <w:tc>
          <w:tcPr>
            <w:tcW w:w="851" w:type="dxa"/>
            <w:tcBorders>
              <w:bottom w:val="nil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7FB3">
              <w:rPr>
                <w:rFonts w:ascii="Arial" w:hAnsi="Arial" w:cs="Arial"/>
                <w:b/>
                <w:bCs/>
                <w:sz w:val="16"/>
                <w:szCs w:val="16"/>
              </w:rPr>
              <w:t>ZPDNA</w:t>
            </w:r>
          </w:p>
        </w:tc>
      </w:tr>
      <w:tr w:rsidR="00706E6F" w:rsidTr="00761790">
        <w:trPr>
          <w:trHeight w:val="453"/>
        </w:trPr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b/>
                <w:bCs/>
                <w:sz w:val="16"/>
                <w:szCs w:val="16"/>
              </w:rPr>
              <w:t>18S rDNA: V1-V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70AC8" w:rsidRPr="00507FB3" w:rsidRDefault="00770AC8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1790" w:rsidTr="00761790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761790" w:rsidRPr="00507FB3" w:rsidRDefault="00761790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61790" w:rsidRPr="00507FB3" w:rsidRDefault="00761790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761790" w:rsidRDefault="00761790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61790" w:rsidRDefault="00761790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761790" w:rsidRDefault="00761790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761790" w:rsidRPr="00507FB3" w:rsidRDefault="00761790" w:rsidP="00761790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61790" w:rsidRDefault="00761790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61790" w:rsidRPr="00507FB3" w:rsidRDefault="00761790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61790" w:rsidRPr="00507FB3" w:rsidRDefault="00761790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61790" w:rsidRPr="00507FB3" w:rsidRDefault="00761790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06E6F" w:rsidTr="00761790">
        <w:tc>
          <w:tcPr>
            <w:tcW w:w="817" w:type="dxa"/>
            <w:tcBorders>
              <w:top w:val="nil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43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horonida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507FB3" w:rsidRPr="00507FB3" w:rsidRDefault="00706E6F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507FB3" w:rsidRPr="00507FB3" w:rsidRDefault="00706E6F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507FB3" w:rsidRPr="00507FB3" w:rsidRDefault="00706E6F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0" w:type="dxa"/>
            <w:tcBorders>
              <w:top w:val="nil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oroni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uelleri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elys-Lonchamp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903</w:t>
            </w:r>
          </w:p>
        </w:tc>
        <w:tc>
          <w:tcPr>
            <w:tcW w:w="993" w:type="dxa"/>
            <w:tcBorders>
              <w:top w:val="nil"/>
            </w:tcBorders>
          </w:tcPr>
          <w:p w:rsidR="00507FB3" w:rsidRPr="00507FB3" w:rsidRDefault="0006716D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:rsidR="00507FB3" w:rsidRPr="00507FB3" w:rsidRDefault="00651D71" w:rsidP="00651D7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51D71">
              <w:rPr>
                <w:rFonts w:ascii="Arial" w:hAnsi="Arial" w:cs="Arial"/>
                <w:sz w:val="16"/>
                <w:szCs w:val="16"/>
              </w:rPr>
              <w:t>KJ19374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RPr="00507FB3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tenophor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Tentaculat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ydipp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leurobrach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de-DE"/>
              </w:rPr>
              <w:t>Pleurobrachi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de-DE"/>
              </w:rPr>
              <w:t>pile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 (O. F. Müller, 1776)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651D71" w:rsidP="00651D7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651D71">
              <w:rPr>
                <w:rFonts w:ascii="Arial" w:hAnsi="Arial" w:cs="Arial"/>
                <w:sz w:val="16"/>
                <w:szCs w:val="16"/>
              </w:rPr>
              <w:t>KJ193811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nidari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cyphozo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emaeostomeae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Ulma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urelia aurita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 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651D71" w:rsidP="00651D7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51D71">
              <w:rPr>
                <w:rFonts w:ascii="Arial" w:hAnsi="Arial" w:cs="Arial"/>
                <w:sz w:val="16"/>
                <w:szCs w:val="16"/>
              </w:rPr>
              <w:t>KJ193834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haetognath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agittoide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phragmophor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agitt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agitta setosa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Müller, 1847)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651D71" w:rsidP="00651D7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51D71">
              <w:rPr>
                <w:rFonts w:ascii="Arial" w:hAnsi="Arial" w:cs="Arial"/>
                <w:sz w:val="16"/>
                <w:szCs w:val="16"/>
              </w:rPr>
              <w:t>KJ193782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599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ivalvi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Euheterodont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ha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axa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llucid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Pennant, 1777)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651D71" w:rsidP="00651D7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51D71">
              <w:rPr>
                <w:rFonts w:ascii="Arial" w:hAnsi="Arial" w:cs="Arial"/>
                <w:sz w:val="16"/>
                <w:szCs w:val="16"/>
              </w:rPr>
              <w:t>KJ193776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039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ivalvi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Euheterodont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ha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nsi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irect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Conrad, 1843) 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651D71" w:rsidP="00651D7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51D71">
              <w:rPr>
                <w:rFonts w:ascii="Arial" w:hAnsi="Arial" w:cs="Arial"/>
                <w:sz w:val="16"/>
                <w:szCs w:val="16"/>
              </w:rPr>
              <w:t>KJ193753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594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ivalvi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nero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ne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hamelea gallina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A3670" w:rsidP="00EA36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A3670">
              <w:rPr>
                <w:rFonts w:ascii="Arial" w:hAnsi="Arial" w:cs="Arial"/>
                <w:sz w:val="16"/>
                <w:szCs w:val="16"/>
              </w:rPr>
              <w:t>KJ193805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036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ivalvi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nero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ct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ctr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tultorum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A3670" w:rsidP="00EA36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A3670">
              <w:rPr>
                <w:rFonts w:ascii="Arial" w:hAnsi="Arial" w:cs="Arial"/>
                <w:sz w:val="16"/>
                <w:szCs w:val="16"/>
              </w:rPr>
              <w:t>KJ193781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ivalvi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Nucul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Nucul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ucul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tidos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Winckworth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, 1930 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A3670" w:rsidP="00EA36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A3670">
              <w:rPr>
                <w:rFonts w:ascii="Arial" w:hAnsi="Arial" w:cs="Arial"/>
                <w:sz w:val="16"/>
                <w:szCs w:val="16"/>
              </w:rPr>
              <w:t>KJ193756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ivalvi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ectino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ecti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equipecten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erculari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A3670" w:rsidP="00EA36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A3670">
              <w:rPr>
                <w:rFonts w:ascii="Arial" w:hAnsi="Arial" w:cs="Arial"/>
                <w:sz w:val="16"/>
                <w:szCs w:val="16"/>
              </w:rPr>
              <w:t>KJ193764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</w:t>
            </w:r>
            <w:r w:rsidR="00507FB3" w:rsidRPr="00507FB3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Mollusc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Bivalvi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sz w:val="16"/>
                <w:szCs w:val="16"/>
              </w:rPr>
              <w:t>Mytilo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sz w:val="16"/>
                <w:szCs w:val="16"/>
              </w:rPr>
              <w:t>Mytil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sz w:val="16"/>
                <w:szCs w:val="16"/>
              </w:rPr>
              <w:t>Mytilus</w:t>
            </w:r>
            <w:proofErr w:type="spellEnd"/>
            <w:r w:rsidRPr="00507FB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sz w:val="16"/>
                <w:szCs w:val="16"/>
              </w:rPr>
              <w:t>edulis</w:t>
            </w:r>
            <w:proofErr w:type="spellEnd"/>
            <w:r w:rsidRPr="00507FB3">
              <w:rPr>
                <w:rFonts w:ascii="Arial" w:hAnsi="Arial" w:cs="Arial"/>
                <w:sz w:val="16"/>
                <w:szCs w:val="16"/>
              </w:rPr>
              <w:t xml:space="preserve"> Linnaeus, 1758 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A3670" w:rsidP="00EA36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A3670">
              <w:rPr>
                <w:rFonts w:ascii="Arial" w:hAnsi="Arial" w:cs="Arial"/>
                <w:sz w:val="16"/>
                <w:szCs w:val="16"/>
              </w:rPr>
              <w:t>KJ193842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Neogastropo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ucci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uccinum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ndatum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Linnaeus, 1758 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A3670" w:rsidP="00EA36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A3670">
              <w:rPr>
                <w:rFonts w:ascii="Arial" w:hAnsi="Arial" w:cs="Arial"/>
                <w:sz w:val="16"/>
                <w:szCs w:val="16"/>
              </w:rPr>
              <w:t>KJ193803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Neogastropo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ucci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lu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cili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da Costa, 1778)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7A4109" w:rsidP="007A4109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A4109">
              <w:rPr>
                <w:rFonts w:ascii="Arial" w:hAnsi="Arial" w:cs="Arial"/>
                <w:sz w:val="16"/>
                <w:szCs w:val="16"/>
              </w:rPr>
              <w:t>KJ193789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601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Neogastropo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ucci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eptune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tiqu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4623A" w:rsidP="00E4623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4623A">
              <w:rPr>
                <w:rFonts w:ascii="Arial" w:hAnsi="Arial" w:cs="Arial"/>
                <w:sz w:val="16"/>
                <w:szCs w:val="16"/>
              </w:rPr>
              <w:t>KJ193773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003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Littorinimorph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Natic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4D4487" w:rsidP="004D448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</w:t>
            </w:r>
            <w:r w:rsidR="00507FB3"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ira</w:t>
            </w:r>
            <w:proofErr w:type="spellEnd"/>
            <w:r w:rsidR="00507FB3"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catena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da Costa, 1778)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4623A" w:rsidP="00E4623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4623A">
              <w:rPr>
                <w:rFonts w:ascii="Arial" w:hAnsi="Arial" w:cs="Arial"/>
                <w:sz w:val="16"/>
                <w:szCs w:val="16"/>
              </w:rPr>
              <w:t>KJ193839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018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Littorinimorph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porrha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orrhai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spelicani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4623A" w:rsidP="00E4623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4623A">
              <w:rPr>
                <w:rFonts w:ascii="Arial" w:hAnsi="Arial" w:cs="Arial"/>
                <w:sz w:val="16"/>
                <w:szCs w:val="16"/>
              </w:rPr>
              <w:t>KJ193786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023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caphopod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ntali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ntal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tali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ntali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4623A" w:rsidP="00E4623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4623A">
              <w:rPr>
                <w:rFonts w:ascii="Arial" w:hAnsi="Arial" w:cs="Arial"/>
                <w:sz w:val="16"/>
                <w:szCs w:val="16"/>
              </w:rPr>
              <w:t>KJ193772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049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ephalopod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yops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Loligi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ligo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vulgaris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Lamarck, 1798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4623A" w:rsidP="00E4623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4623A">
              <w:rPr>
                <w:rFonts w:ascii="Arial" w:hAnsi="Arial" w:cs="Arial"/>
                <w:sz w:val="16"/>
                <w:szCs w:val="16"/>
              </w:rPr>
              <w:t>KJ193823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ephalopod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yops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Loligi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ligo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rbesi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teenstrup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856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4623A" w:rsidP="00E4623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4623A">
              <w:rPr>
                <w:rFonts w:ascii="Arial" w:hAnsi="Arial" w:cs="Arial"/>
                <w:sz w:val="16"/>
                <w:szCs w:val="16"/>
              </w:rPr>
              <w:t>KJ193743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589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ephalopod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Oegops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Ommastreph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odaropsi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blanae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Ball, 1841)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4623A" w:rsidP="007B19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4623A">
              <w:rPr>
                <w:rFonts w:ascii="Arial" w:hAnsi="Arial" w:cs="Arial"/>
                <w:sz w:val="16"/>
                <w:szCs w:val="16"/>
              </w:rPr>
              <w:t>KJ193806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59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ephalopod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epiol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epiol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epiol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tlantic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'Orbigny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839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E585C" w:rsidP="00BE585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585C">
              <w:rPr>
                <w:rFonts w:ascii="Arial" w:hAnsi="Arial" w:cs="Arial"/>
                <w:sz w:val="16"/>
                <w:szCs w:val="16"/>
              </w:rPr>
              <w:t>KJ193785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nnelid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olychaet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Terebell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Terebell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anice conchilega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Pallas, 1766) 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E585C" w:rsidP="00BE585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585C">
              <w:rPr>
                <w:rFonts w:ascii="Arial" w:hAnsi="Arial" w:cs="Arial"/>
                <w:sz w:val="16"/>
                <w:szCs w:val="16"/>
              </w:rPr>
              <w:t>KJ193821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nnelid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olychaet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Terebell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ectinar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agi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oreni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mgren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866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E585C" w:rsidP="00BE585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585C">
              <w:rPr>
                <w:rFonts w:ascii="Arial" w:hAnsi="Arial" w:cs="Arial"/>
                <w:sz w:val="16"/>
                <w:szCs w:val="16"/>
              </w:rPr>
              <w:t>KJ193797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325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nnelid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olychaet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pion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gelo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gelona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cf. </w:t>
            </w: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irabilis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Johnston, 1865) 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BE585C" w:rsidRDefault="00BE585C" w:rsidP="00BE585C">
            <w:pPr>
              <w:rPr>
                <w:rFonts w:ascii="Arial" w:hAnsi="Arial" w:cs="Arial"/>
                <w:sz w:val="16"/>
                <w:szCs w:val="16"/>
              </w:rPr>
            </w:pPr>
            <w:r w:rsidRPr="00BE585C">
              <w:rPr>
                <w:rFonts w:ascii="Arial" w:hAnsi="Arial" w:cs="Arial"/>
                <w:color w:val="000000"/>
                <w:sz w:val="16"/>
                <w:szCs w:val="16"/>
              </w:rPr>
              <w:t>KJ193794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423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nnelid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olychaet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abell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abellar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abellari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veolat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67) 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E585C" w:rsidP="00BE585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585C">
              <w:rPr>
                <w:rFonts w:ascii="Arial" w:hAnsi="Arial" w:cs="Arial"/>
                <w:sz w:val="16"/>
                <w:szCs w:val="16"/>
              </w:rPr>
              <w:t>KJ193774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nnelid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olychaet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hyllodoc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Tomopte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omopteris (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ohnstonell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 helgolandica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reeff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879)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E585C" w:rsidP="00BE585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585C">
              <w:rPr>
                <w:rFonts w:ascii="Arial" w:hAnsi="Arial" w:cs="Arial"/>
                <w:sz w:val="16"/>
                <w:szCs w:val="16"/>
              </w:rPr>
              <w:t>KJ193802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Echinoderm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Ophiuroide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Ophiur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Ophiu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Ophiura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phiur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 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E585C" w:rsidP="00BE585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585C">
              <w:rPr>
                <w:rFonts w:ascii="Arial" w:hAnsi="Arial" w:cs="Arial"/>
                <w:sz w:val="16"/>
                <w:szCs w:val="16"/>
              </w:rPr>
              <w:t>KJ193793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Echinoderm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Ophiuroide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Ophiur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Ophiu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Ophiura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arsii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Lütken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855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E585C" w:rsidP="00BE585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585C">
              <w:rPr>
                <w:rFonts w:ascii="Arial" w:hAnsi="Arial" w:cs="Arial"/>
                <w:sz w:val="16"/>
                <w:szCs w:val="16"/>
              </w:rPr>
              <w:t>KJ193801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Echinoderm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steroide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axillos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Luid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uidi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arsi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üben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Koren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, 1845 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DE2EA4" w:rsidP="00DE2EA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E2EA4">
              <w:rPr>
                <w:rFonts w:ascii="Arial" w:hAnsi="Arial" w:cs="Arial"/>
                <w:sz w:val="16"/>
                <w:szCs w:val="16"/>
              </w:rPr>
              <w:t>KJ193807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Echinoderm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Asteroide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sz w:val="16"/>
                <w:szCs w:val="16"/>
              </w:rPr>
              <w:t>Forcipulat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sz w:val="16"/>
                <w:szCs w:val="16"/>
              </w:rPr>
              <w:t>Aster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sz w:val="16"/>
                <w:szCs w:val="16"/>
              </w:rPr>
              <w:t>Asterias</w:t>
            </w:r>
            <w:proofErr w:type="spellEnd"/>
            <w:r w:rsidRPr="00507FB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sz w:val="16"/>
                <w:szCs w:val="16"/>
              </w:rPr>
              <w:t>ruben</w:t>
            </w:r>
            <w:r w:rsidRPr="00507FB3">
              <w:rPr>
                <w:rFonts w:ascii="Arial" w:hAnsi="Arial" w:cs="Arial"/>
                <w:sz w:val="16"/>
                <w:szCs w:val="16"/>
              </w:rPr>
              <w:t>s</w:t>
            </w:r>
            <w:proofErr w:type="spellEnd"/>
            <w:r w:rsidRPr="00507FB3">
              <w:rPr>
                <w:rFonts w:ascii="Arial" w:hAnsi="Arial" w:cs="Arial"/>
                <w:sz w:val="16"/>
                <w:szCs w:val="16"/>
              </w:rPr>
              <w:t xml:space="preserve"> Linnaeus, 1758 (larva)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DE2EA4" w:rsidP="00DE2EA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E2EA4">
              <w:rPr>
                <w:rFonts w:ascii="Arial" w:hAnsi="Arial" w:cs="Arial"/>
                <w:sz w:val="16"/>
                <w:szCs w:val="16"/>
              </w:rPr>
              <w:t>KJ193777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436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Echinoderm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Echinoide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patango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706E6F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patangide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sp. Fischer, 1966 (larva)</w:t>
            </w:r>
          </w:p>
        </w:tc>
        <w:tc>
          <w:tcPr>
            <w:tcW w:w="993" w:type="dxa"/>
          </w:tcPr>
          <w:p w:rsidR="00507FB3" w:rsidRPr="00507FB3" w:rsidRDefault="00267CEA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DE2EA4" w:rsidP="00DE2EA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E2EA4">
              <w:rPr>
                <w:rFonts w:ascii="Arial" w:hAnsi="Arial" w:cs="Arial"/>
                <w:sz w:val="16"/>
                <w:szCs w:val="16"/>
              </w:rPr>
              <w:t>KJ193778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Tunic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ppendiculari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opelat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Oikopleu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ikopleura (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exillari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 dioica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Fol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872</w:t>
            </w:r>
          </w:p>
        </w:tc>
        <w:tc>
          <w:tcPr>
            <w:tcW w:w="993" w:type="dxa"/>
          </w:tcPr>
          <w:p w:rsidR="00507FB3" w:rsidRPr="00507FB3" w:rsidRDefault="001E606B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DE2EA4" w:rsidP="00DE2EA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E2EA4">
              <w:rPr>
                <w:rFonts w:ascii="Arial" w:hAnsi="Arial" w:cs="Arial"/>
                <w:sz w:val="16"/>
                <w:szCs w:val="16"/>
              </w:rPr>
              <w:t>KJ193766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A52A6C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xillopoda</w:t>
            </w:r>
            <w:proofErr w:type="spellEnd"/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kentrogon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listosacc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listosaccu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guri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Lilljeborg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, 1860 </w:t>
            </w:r>
          </w:p>
        </w:tc>
        <w:tc>
          <w:tcPr>
            <w:tcW w:w="993" w:type="dxa"/>
          </w:tcPr>
          <w:p w:rsidR="00507FB3" w:rsidRPr="00507FB3" w:rsidRDefault="001E606B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A52A6C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52A6C">
              <w:rPr>
                <w:rFonts w:ascii="Arial" w:hAnsi="Arial" w:cs="Arial"/>
                <w:sz w:val="16"/>
                <w:szCs w:val="16"/>
                <w:lang w:val="de-DE"/>
              </w:rPr>
              <w:t>KJ193730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231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sz w:val="16"/>
                <w:szCs w:val="16"/>
              </w:rPr>
              <w:t>Maxillopoda</w:t>
            </w:r>
            <w:proofErr w:type="spellEnd"/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sz w:val="16"/>
                <w:szCs w:val="16"/>
              </w:rPr>
              <w:t>Sessili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sz w:val="16"/>
                <w:szCs w:val="16"/>
              </w:rPr>
              <w:t>Archaeobala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emibalanu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alanoide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</w:t>
            </w:r>
          </w:p>
        </w:tc>
        <w:tc>
          <w:tcPr>
            <w:tcW w:w="993" w:type="dxa"/>
          </w:tcPr>
          <w:p w:rsidR="00507FB3" w:rsidRPr="00507FB3" w:rsidRDefault="001E606B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DE2EA4" w:rsidP="00DE2EA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E2EA4">
              <w:rPr>
                <w:rFonts w:ascii="Arial" w:hAnsi="Arial" w:cs="Arial"/>
                <w:sz w:val="16"/>
                <w:szCs w:val="16"/>
              </w:rPr>
              <w:t>KJ193741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216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xillopoda</w:t>
            </w:r>
            <w:proofErr w:type="spellEnd"/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essili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ala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alanu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renat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ruguiére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, 1789 </w:t>
            </w:r>
          </w:p>
        </w:tc>
        <w:tc>
          <w:tcPr>
            <w:tcW w:w="993" w:type="dxa"/>
          </w:tcPr>
          <w:p w:rsidR="00507FB3" w:rsidRPr="00507FB3" w:rsidRDefault="001E606B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DE2EA4" w:rsidP="00DE2EA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E2EA4">
              <w:rPr>
                <w:rFonts w:ascii="Arial" w:hAnsi="Arial" w:cs="Arial"/>
                <w:sz w:val="16"/>
                <w:szCs w:val="16"/>
              </w:rPr>
              <w:t>KJ193791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xillopoda</w:t>
            </w:r>
            <w:proofErr w:type="spellEnd"/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alanoi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art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artia (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artiur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lausi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iesbrecht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, 1889 </w:t>
            </w:r>
          </w:p>
        </w:tc>
        <w:tc>
          <w:tcPr>
            <w:tcW w:w="993" w:type="dxa"/>
          </w:tcPr>
          <w:p w:rsidR="00507FB3" w:rsidRPr="00507FB3" w:rsidRDefault="001E606B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DE2EA4" w:rsidP="00DE2EA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E2EA4">
              <w:rPr>
                <w:rFonts w:ascii="Arial" w:hAnsi="Arial" w:cs="Arial"/>
                <w:sz w:val="16"/>
                <w:szCs w:val="16"/>
              </w:rPr>
              <w:t>KJ193846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xillopoda</w:t>
            </w:r>
            <w:proofErr w:type="spellEnd"/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alanoi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art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artia (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anthacarti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ons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Dana, 1849 </w:t>
            </w:r>
          </w:p>
        </w:tc>
        <w:tc>
          <w:tcPr>
            <w:tcW w:w="993" w:type="dxa"/>
          </w:tcPr>
          <w:p w:rsidR="00507FB3" w:rsidRPr="00507FB3" w:rsidRDefault="001E606B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DE2EA4" w:rsidP="00DE2EA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E2EA4">
              <w:rPr>
                <w:rFonts w:ascii="Arial" w:hAnsi="Arial" w:cs="Arial"/>
                <w:sz w:val="16"/>
                <w:szCs w:val="16"/>
              </w:rPr>
              <w:t>KJ193847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xillopoda</w:t>
            </w:r>
            <w:proofErr w:type="spellEnd"/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alanoi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ala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lanus helgolandicus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Claus, 1863)</w:t>
            </w:r>
          </w:p>
        </w:tc>
        <w:tc>
          <w:tcPr>
            <w:tcW w:w="993" w:type="dxa"/>
          </w:tcPr>
          <w:p w:rsidR="00507FB3" w:rsidRPr="00507FB3" w:rsidRDefault="001E606B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DE2EA4" w:rsidP="00DE2EA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E2EA4">
              <w:rPr>
                <w:rFonts w:ascii="Arial" w:hAnsi="Arial" w:cs="Arial"/>
                <w:sz w:val="16"/>
                <w:szCs w:val="16"/>
              </w:rPr>
              <w:t>KJ193795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xillopoda</w:t>
            </w:r>
            <w:proofErr w:type="spellEnd"/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alanoi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entropag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entropages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amatu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Lilljeborg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853)</w:t>
            </w:r>
          </w:p>
        </w:tc>
        <w:tc>
          <w:tcPr>
            <w:tcW w:w="993" w:type="dxa"/>
          </w:tcPr>
          <w:p w:rsidR="00507FB3" w:rsidRPr="00507FB3" w:rsidRDefault="001E606B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228F8" w:rsidP="00E228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228F8">
              <w:rPr>
                <w:rFonts w:ascii="Arial" w:hAnsi="Arial" w:cs="Arial"/>
                <w:sz w:val="16"/>
                <w:szCs w:val="16"/>
              </w:rPr>
              <w:t>KJ193751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xillopoda</w:t>
            </w:r>
            <w:proofErr w:type="spellEnd"/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alanoi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entropag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entropages typicus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Krøyer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849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228F8" w:rsidP="00E228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228F8">
              <w:rPr>
                <w:rFonts w:ascii="Arial" w:hAnsi="Arial" w:cs="Arial"/>
                <w:sz w:val="16"/>
                <w:szCs w:val="16"/>
              </w:rPr>
              <w:t>KJ193750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xillopoda</w:t>
            </w:r>
            <w:proofErr w:type="spellEnd"/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alanoi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lausocala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seudocalanus elongatus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oeck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, 1865)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228F8" w:rsidP="00E228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228F8">
              <w:rPr>
                <w:rFonts w:ascii="Arial" w:hAnsi="Arial" w:cs="Arial"/>
                <w:sz w:val="16"/>
                <w:szCs w:val="16"/>
              </w:rPr>
              <w:t>KJ193744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xillopoda</w:t>
            </w:r>
            <w:proofErr w:type="spellEnd"/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alanoi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Euchaet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euchaeta norvegica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oeck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872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228F8" w:rsidP="00E228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228F8">
              <w:rPr>
                <w:rFonts w:ascii="Arial" w:hAnsi="Arial" w:cs="Arial"/>
                <w:sz w:val="16"/>
                <w:szCs w:val="16"/>
              </w:rPr>
              <w:t>KJ193784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xillopoda</w:t>
            </w:r>
            <w:proofErr w:type="spellEnd"/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alanoi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aracala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calanu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v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Claus, 1863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228F8" w:rsidP="00E228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228F8">
              <w:rPr>
                <w:rFonts w:ascii="Arial" w:hAnsi="Arial" w:cs="Arial"/>
                <w:sz w:val="16"/>
                <w:szCs w:val="16"/>
              </w:rPr>
              <w:t>KJ193844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xillopoda</w:t>
            </w:r>
            <w:proofErr w:type="spellEnd"/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alanoi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Temo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emora longicornis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Müller O.F., 1785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228F8" w:rsidP="00E228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228F8">
              <w:rPr>
                <w:rFonts w:ascii="Arial" w:hAnsi="Arial" w:cs="Arial"/>
                <w:sz w:val="16"/>
                <w:szCs w:val="16"/>
              </w:rPr>
              <w:t>KJ193769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xillopoda</w:t>
            </w:r>
            <w:proofErr w:type="spellEnd"/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alanoi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ontell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omalocer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tersoni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Templeton, 1837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228F8" w:rsidP="00E228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228F8">
              <w:rPr>
                <w:rFonts w:ascii="Arial" w:hAnsi="Arial" w:cs="Arial"/>
                <w:sz w:val="16"/>
                <w:szCs w:val="16"/>
              </w:rPr>
              <w:t>KJ193835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xillopoda</w:t>
            </w:r>
            <w:proofErr w:type="spellEnd"/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yclopo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706E6F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6FB8">
              <w:rPr>
                <w:rFonts w:ascii="Arial" w:hAnsi="Arial" w:cs="Arial"/>
                <w:iCs/>
                <w:color w:val="000000"/>
                <w:sz w:val="16"/>
                <w:szCs w:val="16"/>
              </w:rPr>
              <w:t>Cyclopoida</w:t>
            </w:r>
            <w:proofErr w:type="spellEnd"/>
            <w:r w:rsidRPr="007C0DA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sp.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urmeister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835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228F8" w:rsidP="00E228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228F8">
              <w:rPr>
                <w:rFonts w:ascii="Arial" w:hAnsi="Arial" w:cs="Arial"/>
                <w:sz w:val="16"/>
                <w:szCs w:val="16"/>
              </w:rPr>
              <w:t>KJ193760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377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x</w:t>
            </w:r>
            <w:r w:rsidR="000005E9">
              <w:rPr>
                <w:rFonts w:ascii="Arial" w:hAnsi="Arial" w:cs="Arial"/>
                <w:color w:val="000000"/>
                <w:sz w:val="16"/>
                <w:szCs w:val="16"/>
              </w:rPr>
              <w:t>illopoda</w:t>
            </w:r>
            <w:proofErr w:type="spellEnd"/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yclopo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Oitho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ithona similis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Claus, 1866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228F8" w:rsidP="00E228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228F8">
              <w:rPr>
                <w:rFonts w:ascii="Arial" w:hAnsi="Arial" w:cs="Arial"/>
                <w:sz w:val="16"/>
                <w:szCs w:val="16"/>
              </w:rPr>
              <w:t>KJ193765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xillopoda</w:t>
            </w:r>
            <w:proofErr w:type="spellEnd"/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Harpactico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Euterpi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uterpin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utifron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Dana, 1847)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228F8" w:rsidP="00E228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228F8">
              <w:rPr>
                <w:rFonts w:ascii="Arial" w:hAnsi="Arial" w:cs="Arial"/>
                <w:sz w:val="16"/>
                <w:szCs w:val="16"/>
              </w:rPr>
              <w:t>KJ193738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0005E9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xillopoda</w:t>
            </w:r>
            <w:proofErr w:type="spellEnd"/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oecilostomato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orycae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AF59E7" w:rsidP="00AF59E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itrichoco</w:t>
            </w:r>
            <w:r w:rsidR="00507FB3"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ycaeus</w:t>
            </w:r>
            <w:proofErr w:type="spellEnd"/>
            <w:r w:rsidR="00507FB3"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507FB3"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glicus</w:t>
            </w:r>
            <w:proofErr w:type="spellEnd"/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Lubbock, 18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228F8" w:rsidP="00E228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228F8">
              <w:rPr>
                <w:rFonts w:ascii="Arial" w:hAnsi="Arial" w:cs="Arial"/>
                <w:sz w:val="16"/>
                <w:szCs w:val="16"/>
              </w:rPr>
              <w:t>KJ193752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xillopod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iphonostomato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alig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ligus elongatus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von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Nordmann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832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228F8" w:rsidP="00E228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228F8">
              <w:rPr>
                <w:rFonts w:ascii="Arial" w:hAnsi="Arial" w:cs="Arial"/>
                <w:sz w:val="16"/>
                <w:szCs w:val="16"/>
              </w:rPr>
              <w:t>KJ193735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ranchiopod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ladocer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odo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vadne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ordmanni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Lovén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836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228F8" w:rsidP="00E228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228F8">
              <w:rPr>
                <w:rFonts w:ascii="Arial" w:hAnsi="Arial" w:cs="Arial"/>
                <w:sz w:val="16"/>
                <w:szCs w:val="16"/>
              </w:rPr>
              <w:t>KJ193745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363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ranchiopod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ladocer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odo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odon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ntermedi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Lilljeborg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853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228F8" w:rsidP="00E228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228F8">
              <w:rPr>
                <w:rFonts w:ascii="Arial" w:hAnsi="Arial" w:cs="Arial"/>
                <w:sz w:val="16"/>
                <w:szCs w:val="16"/>
              </w:rPr>
              <w:t>KJ193771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364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ranchiopod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ladocer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odo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odon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uckartii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G.O.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ar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, 1862)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228F8" w:rsidP="00E228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228F8">
              <w:rPr>
                <w:rFonts w:ascii="Arial" w:hAnsi="Arial" w:cs="Arial"/>
                <w:sz w:val="16"/>
                <w:szCs w:val="16"/>
              </w:rPr>
              <w:t>KJ193820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278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entastomid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ephalobaeni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Reighard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ighardi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mviae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yck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975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228F8" w:rsidP="00E228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228F8">
              <w:rPr>
                <w:rFonts w:ascii="Arial" w:hAnsi="Arial" w:cs="Arial"/>
                <w:sz w:val="16"/>
                <w:szCs w:val="16"/>
              </w:rPr>
              <w:t>KJ193736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128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mphipo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alliop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herus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ispinos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Bate, 1857)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E228F8" w:rsidP="00E228F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228F8">
              <w:rPr>
                <w:rFonts w:ascii="Arial" w:hAnsi="Arial" w:cs="Arial"/>
                <w:sz w:val="16"/>
                <w:szCs w:val="16"/>
              </w:rPr>
              <w:t>KJ193833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24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mphipo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aprell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prell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utic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churin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, 1935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AC1D87" w:rsidRDefault="00AC1D87" w:rsidP="00AC1D87">
            <w:pPr>
              <w:rPr>
                <w:rFonts w:ascii="Arial" w:hAnsi="Arial" w:cs="Arial"/>
                <w:sz w:val="16"/>
                <w:szCs w:val="16"/>
              </w:rPr>
            </w:pPr>
            <w:r w:rsidRPr="00AC1D87">
              <w:rPr>
                <w:rFonts w:ascii="Arial" w:hAnsi="Arial" w:cs="Arial"/>
                <w:color w:val="000000"/>
                <w:sz w:val="16"/>
                <w:szCs w:val="16"/>
              </w:rPr>
              <w:t>KJ193734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188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mphipo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oroph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Monocorophium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herusicum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Costa, 1853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950012" w:rsidP="009500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0012">
              <w:rPr>
                <w:rFonts w:ascii="Arial" w:hAnsi="Arial" w:cs="Arial"/>
                <w:sz w:val="16"/>
                <w:szCs w:val="16"/>
              </w:rPr>
              <w:t>KJ193825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mphipo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oroph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Monocorophium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nsidiosum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Crawford, 1937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AC1D87" w:rsidP="00AC1D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C1D87">
              <w:rPr>
                <w:rFonts w:ascii="Arial" w:hAnsi="Arial" w:cs="Arial"/>
                <w:sz w:val="16"/>
                <w:szCs w:val="16"/>
              </w:rPr>
              <w:t>KJ193732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127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mphipo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oroph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Monocorophium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extonae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Crawford, 1937)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950012" w:rsidP="009500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0012">
              <w:rPr>
                <w:rFonts w:ascii="Arial" w:hAnsi="Arial" w:cs="Arial"/>
                <w:sz w:val="16"/>
                <w:szCs w:val="16"/>
              </w:rPr>
              <w:t>KJ193746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164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mphipo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Epimer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pimeri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rniger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Fabrici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779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950012" w:rsidP="009500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0012">
              <w:rPr>
                <w:rFonts w:ascii="Arial" w:hAnsi="Arial" w:cs="Arial"/>
                <w:sz w:val="16"/>
                <w:szCs w:val="16"/>
              </w:rPr>
              <w:t>KJ193824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mphipo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ammaridae</w:t>
            </w:r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chinogammaru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rin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each, 1815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950012" w:rsidP="009500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0012">
              <w:rPr>
                <w:rFonts w:ascii="Arial" w:hAnsi="Arial" w:cs="Arial"/>
                <w:sz w:val="16"/>
                <w:szCs w:val="16"/>
              </w:rPr>
              <w:t>KJ193740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mphipo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Hyper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yperi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lb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Montagu, 1815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950012" w:rsidP="009500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0012">
              <w:rPr>
                <w:rFonts w:ascii="Arial" w:hAnsi="Arial" w:cs="Arial"/>
                <w:sz w:val="16"/>
                <w:szCs w:val="16"/>
              </w:rPr>
              <w:t>KJ193819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mphipo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Ischyroce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ass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alcat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Montagu, 1808)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AC1D87" w:rsidP="00AC1D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C1D87">
              <w:rPr>
                <w:rFonts w:ascii="Arial" w:hAnsi="Arial" w:cs="Arial"/>
                <w:sz w:val="16"/>
                <w:szCs w:val="16"/>
              </w:rPr>
              <w:t>KJ193733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mphipo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Ischyroce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ass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rmorat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Holmes, 1905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AC1D87" w:rsidP="00AC1D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C1D87">
              <w:rPr>
                <w:rFonts w:ascii="Arial" w:hAnsi="Arial" w:cs="Arial"/>
                <w:sz w:val="16"/>
                <w:szCs w:val="16"/>
              </w:rPr>
              <w:t>KJ193731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133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mphipod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Talit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rchesti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diterrane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Costa, 1853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950012" w:rsidP="009500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0012">
              <w:rPr>
                <w:rFonts w:ascii="Arial" w:hAnsi="Arial" w:cs="Arial"/>
                <w:sz w:val="16"/>
                <w:szCs w:val="16"/>
              </w:rPr>
              <w:t>KJ193837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umace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Leuco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udorell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uncatul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Bate, 1856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950012" w:rsidP="009500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0012">
              <w:rPr>
                <w:rFonts w:ascii="Arial" w:hAnsi="Arial" w:cs="Arial"/>
                <w:sz w:val="16"/>
                <w:szCs w:val="16"/>
              </w:rPr>
              <w:t>KJ193737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umace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seudocumat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seudocuma (Pseudocuma) simile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G.O.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ar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900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950012" w:rsidP="009500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0012">
              <w:rPr>
                <w:rFonts w:ascii="Arial" w:hAnsi="Arial" w:cs="Arial"/>
                <w:sz w:val="16"/>
                <w:szCs w:val="16"/>
              </w:rPr>
              <w:t>KJ193845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umacea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seudocumat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onopseudocum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ilsoni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Gilson, 1906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950012" w:rsidP="009500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0012">
              <w:rPr>
                <w:rFonts w:ascii="Arial" w:hAnsi="Arial" w:cs="Arial"/>
                <w:sz w:val="16"/>
                <w:szCs w:val="16"/>
              </w:rPr>
              <w:t>KJ193843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</w:t>
            </w:r>
            <w:r w:rsidR="00507FB3" w:rsidRPr="00507FB3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sz w:val="16"/>
                <w:szCs w:val="16"/>
              </w:rPr>
              <w:t>Canc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ncer </w:t>
            </w:r>
            <w:proofErr w:type="spellStart"/>
            <w:r w:rsidRPr="00507FB3">
              <w:rPr>
                <w:rFonts w:ascii="Arial" w:hAnsi="Arial" w:cs="Arial"/>
                <w:i/>
                <w:iCs/>
                <w:sz w:val="16"/>
                <w:szCs w:val="16"/>
              </w:rPr>
              <w:t>pagurus</w:t>
            </w:r>
            <w:proofErr w:type="spellEnd"/>
            <w:r w:rsidRPr="00507FB3">
              <w:rPr>
                <w:rFonts w:ascii="Arial" w:hAnsi="Arial" w:cs="Arial"/>
                <w:sz w:val="16"/>
                <w:szCs w:val="16"/>
              </w:rPr>
              <w:t xml:space="preserve"> Linnaeus, 1758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950012" w:rsidP="009500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0012">
              <w:rPr>
                <w:rFonts w:ascii="Arial" w:hAnsi="Arial" w:cs="Arial"/>
                <w:sz w:val="16"/>
                <w:szCs w:val="16"/>
              </w:rPr>
              <w:t>KJ193800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1241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sz w:val="16"/>
                <w:szCs w:val="16"/>
              </w:rPr>
              <w:t>Coryst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sz w:val="16"/>
                <w:szCs w:val="16"/>
              </w:rPr>
              <w:t>Corystes</w:t>
            </w:r>
            <w:proofErr w:type="spellEnd"/>
            <w:r w:rsidRPr="00507FB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sz w:val="16"/>
                <w:szCs w:val="16"/>
              </w:rPr>
              <w:t>cassivelaunus</w:t>
            </w:r>
            <w:proofErr w:type="spellEnd"/>
            <w:r w:rsidRPr="00507FB3">
              <w:rPr>
                <w:rFonts w:ascii="Arial" w:hAnsi="Arial" w:cs="Arial"/>
                <w:sz w:val="16"/>
                <w:szCs w:val="16"/>
              </w:rPr>
              <w:t xml:space="preserve"> (Pennant, 1777) (larva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950012" w:rsidP="009500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0012">
              <w:rPr>
                <w:rFonts w:ascii="Arial" w:hAnsi="Arial" w:cs="Arial"/>
                <w:sz w:val="16"/>
                <w:szCs w:val="16"/>
              </w:rPr>
              <w:t>KJ193799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7FB3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ango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rangon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rangon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950012" w:rsidP="009500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0012">
              <w:rPr>
                <w:rFonts w:ascii="Arial" w:hAnsi="Arial" w:cs="Arial"/>
                <w:sz w:val="16"/>
                <w:szCs w:val="16"/>
              </w:rPr>
              <w:t>KJ193841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198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ango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ilochera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ispinos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Hailstone, 1835a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950012" w:rsidP="009500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0012">
              <w:rPr>
                <w:rFonts w:ascii="Arial" w:hAnsi="Arial" w:cs="Arial"/>
                <w:sz w:val="16"/>
                <w:szCs w:val="16"/>
              </w:rPr>
              <w:t>KJ193761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ioge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Diogenes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ugilator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Roux, 1829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950012" w:rsidP="009500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0012">
              <w:rPr>
                <w:rFonts w:ascii="Arial" w:hAnsi="Arial" w:cs="Arial"/>
                <w:sz w:val="16"/>
                <w:szCs w:val="16"/>
              </w:rPr>
              <w:t>KJ193739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217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alathe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lathe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ispers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Bate, 1859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950012" w:rsidP="009500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50012">
              <w:rPr>
                <w:rFonts w:ascii="Arial" w:hAnsi="Arial" w:cs="Arial"/>
                <w:sz w:val="16"/>
                <w:szCs w:val="16"/>
              </w:rPr>
              <w:t>KJ193757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259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alathe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lathe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ntermedi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Liljeborg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, 1851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sz w:val="16"/>
                <w:szCs w:val="16"/>
              </w:rPr>
              <w:t>KJ193779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162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oneplac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oneplax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homboide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sz w:val="16"/>
                <w:szCs w:val="16"/>
              </w:rPr>
              <w:t>KJ193792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Hippolyt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irontocari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lljeborgii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anielssen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, 1859)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sz w:val="16"/>
                <w:szCs w:val="16"/>
              </w:rPr>
              <w:t>KJ193840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266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Inach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Macropodia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v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Van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Noort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dem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985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sz w:val="16"/>
                <w:szCs w:val="16"/>
              </w:rPr>
              <w:t>KJ193755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251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Leucos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bali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ranchii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Leach, 1817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sz w:val="16"/>
                <w:szCs w:val="16"/>
              </w:rPr>
              <w:t>KJ193754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177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Nephrop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omaru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mmar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sz w:val="16"/>
                <w:szCs w:val="16"/>
              </w:rPr>
              <w:t>KJ193796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26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Oregon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Hyas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arctat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Leach, 1816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sz w:val="16"/>
                <w:szCs w:val="16"/>
              </w:rPr>
              <w:t>KJ193813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281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Oregon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Hyas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ane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sz w:val="16"/>
                <w:szCs w:val="16"/>
              </w:rPr>
              <w:t>KJ193804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AC1D87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agu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agurus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ideaux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Leach, 1815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sz w:val="16"/>
                <w:szCs w:val="16"/>
              </w:rPr>
              <w:t>KJ193768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agu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agurus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ubescen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Krøyer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838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sz w:val="16"/>
                <w:szCs w:val="16"/>
              </w:rPr>
              <w:t>KJ193798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25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andal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ndalu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ontagui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Leach, 1814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sz w:val="16"/>
                <w:szCs w:val="16"/>
              </w:rPr>
              <w:t>KJ193758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254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olyb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iocarcinus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rmore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each, 1814)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sz w:val="16"/>
                <w:szCs w:val="16"/>
              </w:rPr>
              <w:t>KJ193787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255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olyb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ocarcinus navigator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Herbst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, 1794)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sz w:val="16"/>
                <w:szCs w:val="16"/>
              </w:rPr>
              <w:t>KJ193762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256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olyb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ocarcinus depurator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color w:val="000000"/>
                <w:sz w:val="16"/>
                <w:szCs w:val="16"/>
              </w:rPr>
              <w:t>KJ193759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298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ortu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rcinus maenas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sz w:val="16"/>
                <w:szCs w:val="16"/>
              </w:rPr>
              <w:t>KJ193780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Upogeb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pogebia deltaura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each, 1815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sz w:val="16"/>
                <w:szCs w:val="16"/>
              </w:rPr>
              <w:t>KJ193775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462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eca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aru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393661" w:rsidP="003936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emigrapsus takano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sakur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Watanabe, 2005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sz w:val="16"/>
                <w:szCs w:val="16"/>
              </w:rPr>
              <w:t>KJ193788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Iso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Idote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Idotea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althic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Pallas, 1772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B8731F" w:rsidP="00B873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8731F">
              <w:rPr>
                <w:rFonts w:ascii="Arial" w:hAnsi="Arial" w:cs="Arial"/>
                <w:sz w:val="16"/>
                <w:szCs w:val="16"/>
              </w:rPr>
              <w:t>KJ193763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Iso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Idote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Idotea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marginat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Fabrici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793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18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Iso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Idote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Idotea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neari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66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747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Iso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Idote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Idotea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anulos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Rathke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843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742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156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Iso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Idote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Idotea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lagic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Leach, 1815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770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176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Iso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Jani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aer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aer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bifron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Leach, 1814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767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14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Iso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Janir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anir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culos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Leach, 1814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749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277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Isopo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Lig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gi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eanic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67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22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330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ysi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ys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FB8">
              <w:rPr>
                <w:rFonts w:ascii="Arial" w:hAnsi="Arial" w:cs="Arial"/>
                <w:i/>
                <w:color w:val="000000"/>
                <w:sz w:val="16"/>
                <w:szCs w:val="16"/>
              </w:rPr>
              <w:t>Neomysis integer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each, 1814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790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ysida</w:t>
            </w:r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ys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aunu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lexuos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Müller, 1776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783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tinopterygii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adiformes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adidae</w:t>
            </w:r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isopterus minutus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30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tinopterygii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adiformes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adidae</w:t>
            </w:r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isopterus esmarkii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Nilsson, 1855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10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tinopterygii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adiformes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adidae</w:t>
            </w:r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du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orhu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Linnaeus, 1758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12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tinopterygii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adiformes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adidae</w:t>
            </w:r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rammu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eglefin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08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tinopterygii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adiformes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Merlucc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rlucciu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rlucci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32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tinopterygii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Osmeriformes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rgentin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rgentina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hyraen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Linnaeus, 1758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15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tinopterygii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erciformes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ob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omatoschist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sp. Gill, 1863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38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tinopterygii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erciformes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Gobi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rystallogobiu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neari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Düben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845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16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tinopterygii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erciformes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arang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achuru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achur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36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tinopterygii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lupeiformes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lupe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lupe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areng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Linnaeus, 1758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28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tinopterygii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leuronectiformes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leuronectidae</w:t>
            </w:r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ppoglossoides platessoides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Fabrici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, 1780)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17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1252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tinopterygii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leuronectiformes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leuronectidae</w:t>
            </w:r>
          </w:p>
        </w:tc>
        <w:tc>
          <w:tcPr>
            <w:tcW w:w="4110" w:type="dxa"/>
            <w:vAlign w:val="center"/>
          </w:tcPr>
          <w:p w:rsidR="00507FB3" w:rsidRPr="00507FB3" w:rsidRDefault="007C0DA2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6FB8">
              <w:rPr>
                <w:rFonts w:ascii="Arial" w:hAnsi="Arial" w:cs="Arial"/>
                <w:i/>
                <w:color w:val="000000"/>
                <w:sz w:val="16"/>
                <w:szCs w:val="16"/>
              </w:rPr>
              <w:t>Kareius</w:t>
            </w:r>
            <w:proofErr w:type="spellEnd"/>
            <w:r w:rsidRPr="00726FB8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6FB8">
              <w:rPr>
                <w:rFonts w:ascii="Arial" w:hAnsi="Arial" w:cs="Arial"/>
                <w:i/>
                <w:color w:val="000000"/>
                <w:sz w:val="16"/>
                <w:szCs w:val="16"/>
              </w:rPr>
              <w:t>bicolorat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asilewsk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, 1855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31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tinopterygii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leuronectiformes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leuronectidae</w:t>
            </w:r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leuronectes platessa</w:t>
            </w: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Linnaeus, 1758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27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tinopterygii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leuronectiformes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leuronectidae</w:t>
            </w:r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manda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mand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29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1418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275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tinopterygii</w:t>
            </w:r>
          </w:p>
        </w:tc>
        <w:tc>
          <w:tcPr>
            <w:tcW w:w="170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leuronectiformes</w:t>
            </w:r>
            <w:proofErr w:type="spellEnd"/>
          </w:p>
        </w:tc>
        <w:tc>
          <w:tcPr>
            <w:tcW w:w="156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Bothidae</w:t>
            </w:r>
            <w:proofErr w:type="spellEnd"/>
          </w:p>
        </w:tc>
        <w:tc>
          <w:tcPr>
            <w:tcW w:w="411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noglossu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aterna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Walbaum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, 1792) </w:t>
            </w:r>
          </w:p>
        </w:tc>
        <w:tc>
          <w:tcPr>
            <w:tcW w:w="993" w:type="dxa"/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26</w:t>
            </w:r>
          </w:p>
        </w:tc>
        <w:tc>
          <w:tcPr>
            <w:tcW w:w="850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tcBorders>
              <w:bottom w:val="nil"/>
            </w:tcBorders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tinopterygii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Pleuronectiformes</w:t>
            </w:r>
            <w:proofErr w:type="spellEnd"/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oleidae</w:t>
            </w:r>
            <w:proofErr w:type="spellEnd"/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uglossidium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uteum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Risso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, 1810)</w:t>
            </w:r>
          </w:p>
        </w:tc>
        <w:tc>
          <w:tcPr>
            <w:tcW w:w="993" w:type="dxa"/>
            <w:tcBorders>
              <w:bottom w:val="nil"/>
            </w:tcBorders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1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507FB3" w:rsidRPr="00507FB3" w:rsidRDefault="00651D71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07FB3" w:rsidRPr="00507FB3">
              <w:rPr>
                <w:rFonts w:ascii="Arial" w:hAnsi="Arial" w:cs="Arial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Vertebrat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Actinopterygi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Scorpaeniformes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Cottidae</w:t>
            </w:r>
            <w:proofErr w:type="spellEnd"/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yoxocephalus</w:t>
            </w:r>
            <w:proofErr w:type="spellEnd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07FB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orpius</w:t>
            </w:r>
            <w:proofErr w:type="spellEnd"/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 xml:space="preserve"> (Linnaeus, 1758)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07FB3" w:rsidRPr="00507FB3" w:rsidRDefault="00392D97" w:rsidP="0076179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6%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7FB3" w:rsidRPr="00507FB3" w:rsidRDefault="00132937" w:rsidP="001329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2937">
              <w:rPr>
                <w:rFonts w:ascii="Arial" w:hAnsi="Arial" w:cs="Arial"/>
                <w:sz w:val="16"/>
                <w:szCs w:val="16"/>
              </w:rPr>
              <w:t>KJ1938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07FB3" w:rsidRPr="00507FB3" w:rsidRDefault="00507FB3" w:rsidP="00761790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06E6F" w:rsidTr="00761790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770AC8" w:rsidRPr="00507FB3" w:rsidRDefault="00507FB3" w:rsidP="00761790">
            <w:pPr>
              <w:spacing w:before="240"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7FB3">
              <w:rPr>
                <w:rFonts w:ascii="Arial" w:hAnsi="Arial" w:cs="Arial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70AC8" w:rsidRPr="00507FB3" w:rsidRDefault="00770AC8" w:rsidP="00761790">
            <w:pPr>
              <w:spacing w:before="24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70AC8" w:rsidRPr="00507FB3" w:rsidRDefault="00770AC8" w:rsidP="00761790">
            <w:pPr>
              <w:spacing w:before="24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70AC8" w:rsidRPr="00507FB3" w:rsidRDefault="00770AC8" w:rsidP="00761790">
            <w:pPr>
              <w:spacing w:before="24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70AC8" w:rsidRPr="00507FB3" w:rsidRDefault="00770AC8" w:rsidP="00761790">
            <w:pPr>
              <w:spacing w:before="24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single" w:sz="4" w:space="0" w:color="auto"/>
            </w:tcBorders>
          </w:tcPr>
          <w:p w:rsidR="00770AC8" w:rsidRPr="00507FB3" w:rsidRDefault="00770AC8" w:rsidP="00761790">
            <w:pPr>
              <w:spacing w:before="24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70AC8" w:rsidRPr="00507FB3" w:rsidRDefault="00770AC8" w:rsidP="00761790">
            <w:pPr>
              <w:spacing w:before="24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70AC8" w:rsidRPr="00507FB3" w:rsidRDefault="00770AC8" w:rsidP="00761790">
            <w:pPr>
              <w:spacing w:before="24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70AC8" w:rsidRPr="00392D97" w:rsidRDefault="00507FB3" w:rsidP="00761790">
            <w:pPr>
              <w:spacing w:before="24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392D97">
              <w:rPr>
                <w:rFonts w:ascii="Arial" w:hAnsi="Arial" w:cs="Arial"/>
                <w:b/>
                <w:sz w:val="16"/>
                <w:szCs w:val="16"/>
              </w:rPr>
              <w:t>11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70AC8" w:rsidRPr="00392D97" w:rsidRDefault="00507FB3" w:rsidP="00761790">
            <w:pPr>
              <w:spacing w:before="24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392D97">
              <w:rPr>
                <w:rFonts w:ascii="Arial" w:hAnsi="Arial" w:cs="Arial"/>
                <w:b/>
                <w:sz w:val="16"/>
                <w:szCs w:val="16"/>
              </w:rPr>
              <w:t>37</w:t>
            </w:r>
          </w:p>
        </w:tc>
      </w:tr>
    </w:tbl>
    <w:p w:rsidR="00770AC8" w:rsidRDefault="00770AC8" w:rsidP="00393661">
      <w:pPr>
        <w:spacing w:before="240" w:line="360" w:lineRule="auto"/>
      </w:pPr>
    </w:p>
    <w:sectPr w:rsidR="00770AC8" w:rsidSect="00770AC8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AC8"/>
    <w:rsid w:val="000005E9"/>
    <w:rsid w:val="0006716D"/>
    <w:rsid w:val="000A4B43"/>
    <w:rsid w:val="00132937"/>
    <w:rsid w:val="001E606B"/>
    <w:rsid w:val="00267CEA"/>
    <w:rsid w:val="002B0D1E"/>
    <w:rsid w:val="002F72FE"/>
    <w:rsid w:val="00325812"/>
    <w:rsid w:val="00392D97"/>
    <w:rsid w:val="00393661"/>
    <w:rsid w:val="004D4487"/>
    <w:rsid w:val="00507FB3"/>
    <w:rsid w:val="00571133"/>
    <w:rsid w:val="00604267"/>
    <w:rsid w:val="00651D71"/>
    <w:rsid w:val="00706E6F"/>
    <w:rsid w:val="00726FB8"/>
    <w:rsid w:val="00761790"/>
    <w:rsid w:val="00770AC8"/>
    <w:rsid w:val="007A4109"/>
    <w:rsid w:val="007B1942"/>
    <w:rsid w:val="007C0DA2"/>
    <w:rsid w:val="00850475"/>
    <w:rsid w:val="008A7682"/>
    <w:rsid w:val="008E678C"/>
    <w:rsid w:val="00950012"/>
    <w:rsid w:val="00A52A6C"/>
    <w:rsid w:val="00AC1D87"/>
    <w:rsid w:val="00AF59E7"/>
    <w:rsid w:val="00B8731F"/>
    <w:rsid w:val="00BE585C"/>
    <w:rsid w:val="00DE2EA4"/>
    <w:rsid w:val="00E228F8"/>
    <w:rsid w:val="00E4623A"/>
    <w:rsid w:val="00EA3670"/>
    <w:rsid w:val="00F22675"/>
    <w:rsid w:val="00FD4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0AC8"/>
    <w:pPr>
      <w:suppressAutoHyphens/>
    </w:pPr>
    <w:rPr>
      <w:rFonts w:ascii="Times New Roman" w:eastAsia="Times New Roman" w:hAnsi="Times New Roman"/>
      <w:sz w:val="24"/>
      <w:szCs w:val="24"/>
      <w:lang w:eastAsia="ar-S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70A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C0DA2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uiPriority w:val="99"/>
    <w:semiHidden/>
    <w:rsid w:val="007C0DA2"/>
    <w:rPr>
      <w:rFonts w:ascii="Tahoma" w:eastAsia="Times New Roman" w:hAnsi="Tahoma" w:cs="Tahoma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0AC8"/>
    <w:pPr>
      <w:suppressAutoHyphens/>
    </w:pPr>
    <w:rPr>
      <w:rFonts w:ascii="Times New Roman" w:eastAsia="Times New Roman" w:hAnsi="Times New Roman"/>
      <w:sz w:val="24"/>
      <w:szCs w:val="24"/>
      <w:lang w:eastAsia="ar-S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70A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C0DA2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uiPriority w:val="99"/>
    <w:semiHidden/>
    <w:rsid w:val="007C0DA2"/>
    <w:rPr>
      <w:rFonts w:ascii="Tahoma" w:eastAsia="Times New Roman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33F930-40D5-6B40-86AC-32595F8F6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91</Words>
  <Characters>11286</Characters>
  <Application>Microsoft Macintosh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 Gesellschaft für Naturforschung</Company>
  <LinksUpToDate>false</LinksUpToDate>
  <CharactersWithSpaces>13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ohrbeck</dc:creator>
  <cp:lastModifiedBy>I M</cp:lastModifiedBy>
  <cp:revision>2</cp:revision>
  <cp:lastPrinted>2014-07-01T09:26:00Z</cp:lastPrinted>
  <dcterms:created xsi:type="dcterms:W3CDTF">2015-06-21T10:26:00Z</dcterms:created>
  <dcterms:modified xsi:type="dcterms:W3CDTF">2015-06-21T10:26:00Z</dcterms:modified>
</cp:coreProperties>
</file>